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055" w:rsidRPr="00BA4089" w:rsidRDefault="00186055" w:rsidP="001860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BA40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S1: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740"/>
        <w:gridCol w:w="2126"/>
        <w:gridCol w:w="750"/>
        <w:gridCol w:w="857"/>
        <w:gridCol w:w="577"/>
        <w:gridCol w:w="709"/>
        <w:gridCol w:w="1217"/>
      </w:tblGrid>
      <w:tr w:rsidR="00186055" w:rsidRPr="00BA4089" w:rsidTr="003A25A2">
        <w:trPr>
          <w:trHeight w:val="250"/>
          <w:tblHeader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ru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D statu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alth insurance Coverag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rchasing price control</w:t>
            </w:r>
          </w:p>
        </w:tc>
      </w:tr>
      <w:tr w:rsidR="00186055" w:rsidRPr="00BA4089" w:rsidTr="003A25A2">
        <w:trPr>
          <w:trHeight w:val="250"/>
          <w:tblHeader/>
        </w:trPr>
        <w:tc>
          <w:tcPr>
            <w:tcW w:w="988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  <w:t>CSMB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  <w:t>SS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ndocrine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rowth hormone deficiency in childr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omatropin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for injecti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  <w:cs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cromegal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Octreotid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cromegal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anreotid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ndogenous Cushing’s syndro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Ketoconazo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drenal insuf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ydrocortiso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Paget’s disease (osteitis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eforman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alcitonin-human for injection (salmon synthetic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ypoparathyroidis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arathyroid hormo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diopathic Hypogonadotropic Hypogonadis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onadotropin-releasing hormo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atologic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 (Factor VIII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onoctocog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f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 (Factor VIII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micizuma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 (Factor VIII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esmopressin acet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von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Willebrand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</w:t>
            </w:r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  <w:cs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Factor VIII/ von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Willebrand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fact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B (Factor IX de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uman coagulation factor I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Factor X de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uman coagulation factor 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nemia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 xml:space="preserve">Sickle cell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ydroxyure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nem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of end-stage renal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poetin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f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Idiopathic thrombocytopenic purpura, Aplastic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ltrombopa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eta th</w:t>
            </w:r>
            <w:r w:rsidRPr="00BA4089">
              <w:rPr>
                <w:rFonts w:ascii="TH Sarabun New" w:eastAsia="Times New Roman" w:hAnsi="TH Sarabun New" w:cs="TH Sarabun New"/>
                <w:sz w:val="20"/>
                <w:szCs w:val="20"/>
              </w:rPr>
              <w:t xml:space="preserve">alassemia major </w:t>
            </w:r>
            <w:r w:rsidRPr="00BA4089">
              <w:rPr>
                <w:rFonts w:ascii="TH Sarabun New" w:eastAsia="Times New Roman" w:hAnsi="TH Sarabun New" w:cs="TH Sarabun New"/>
                <w:i/>
                <w:iCs/>
                <w:sz w:val="20"/>
                <w:szCs w:val="20"/>
                <w:u w:val="single"/>
              </w:rPr>
              <w:t>(transfusion depend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eferasirox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Other Hematologic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 xml:space="preserve">Disorders Congenital and acquired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hemoglobin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hylene blue injecti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Essential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hrombocyth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nagrelid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hydrochlorid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nditioning for hematopoietic stem cell transplant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  <w:cs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usulfa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sz w:val="20"/>
                <w:szCs w:val="20"/>
              </w:rPr>
              <w:t>Conditioning for hematopoietic stem cell transplantat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ron overloa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eferipron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mmune (idiopathic) thrombocytopenic purpur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Romiplosti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olycythem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B (Factor IX de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onacog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ph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(Factor VII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ptacog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pha (activated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mophili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(Factor VII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Recombinant Factor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VII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186055" w:rsidRPr="00BA4089" w:rsidRDefault="00186055" w:rsidP="003A25A2">
            <w:pPr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gammaglobulinemi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mmunoglobulin infusion</w:t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Wingdings 2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Wingdings 2" w:hAnsi="TH Sarabun New" w:cs="TH Sarabun New"/>
                <w:color w:val="000000" w:themeColor="text1"/>
                <w:sz w:val="20"/>
                <w:szCs w:val="20"/>
              </w:rPr>
            </w:pP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mmunologic</w:t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nflammatory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Rheumatoid Arthritis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hotrex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tanercep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hylprednisolo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ocilizu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batacep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olimuma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astrointestinal Inflammation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Crohn’s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ulcerative colitis</w:t>
            </w:r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5-aminosalicylic acid (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salazin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ulcerative col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reditary angioedem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anadeluma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reditary angioedem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anazol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reditary angioedem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  <w:cs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ranexamic ac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,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Other Inflammatory Disorders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 xml:space="preserve">Multiple sclerosis,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ehcet’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, Familial Mediterranean fever</w:t>
            </w:r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lchic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Anti-neutrophil vasculitis, Wegener’s granulomatosis,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hurgStraus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sz w:val="20"/>
                <w:szCs w:val="20"/>
              </w:rPr>
              <w:t>Rituximab</w:t>
            </w:r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FF0000"/>
                <w:sz w:val="20"/>
                <w:szCs w:val="20"/>
                <w:u w:val="singl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616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on-infectious uveitis</w:t>
            </w:r>
          </w:p>
        </w:tc>
        <w:tc>
          <w:tcPr>
            <w:tcW w:w="2126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rheumatoid arthritis</w:t>
            </w:r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nflixi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Crohn’s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nflixi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ulcerative colit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nflixim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ereditary angioedem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catibant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cet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Vernal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keratoconjunctivit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iclospori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abolic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cetylglutamat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e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arglum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ysosomal Storage Diseases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aucher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Velaglucer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f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ysosomal Storage Diseases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aucher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miglucera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Fabry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 (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lphagalactos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gals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bet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Fabry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 (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lphagalactos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gals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f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omp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lglucos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lf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ucopolysaccharidosi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I (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duron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eficienc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aronida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unter syndrome (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ucopolysaccharidosi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II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dursulfa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Cholesterol, Lipid, Fatty Acid Disorders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>Homozygous familial hypercholesterolem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volocuma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Cholesterol, Lipid, Fatty Acid Disorders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>Homozygous familial hypercholesterolem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Rosuvastatin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calciu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holesterol and bile acid synthesis defect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hol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ypophosphatemic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rickets (x-Linked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urosumab-twz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yperphosphatemia in renal failu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alcium acet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Osteogenesis imperfec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lendron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69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curv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scorbic ac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abolic acid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hiam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etabolic acid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risodium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citr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revention of uric acid nephrolithia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otassium citr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Wilson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enicillam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Wilson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Zinc acet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urologic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ransthyretin amyloid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afamid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arkinson Disease (Young and Early-onset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Rasagil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arkinson Disease (Young and Early-onset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elegil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arkinson Disease (Young and Early-onset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ramipexol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ystonia, Spasticit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aclofe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uberous Sclerosis complex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FF0000"/>
                <w:sz w:val="20"/>
                <w:szCs w:val="20"/>
                <w:u w:val="single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pina bifida (prevention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Folic ac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iotinidas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deficien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ioti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Epilepsy Infantile spasm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Vigabatri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tatus epileptic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  <w:cs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idazola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Juvenile myoclonic epilepsy, Generalized epileps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,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mplex and rare disease epileps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lobaza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mplex and rare disease epileps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amotrig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omplex and rare disease epileps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opiramat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Neuromuscular Diseases </w:t>
            </w: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br/>
              <w:t>Amyotrophic lateral 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Gabapenti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myotrophic lateral 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Riluzol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yasthenia grav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yridostigmine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Bromid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eriflunomid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Fingolimod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2126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iponimo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Wingdings 2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Wingdings 2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arkinson Disease (Young and Early-onset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arbidopa/Levodop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acitenta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ildenafi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Bosentan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monohydr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Selexipa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loprost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diopathic Pulmonary Fib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irfenido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Idiopathic Pulmonary Fib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intedani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Primary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pnea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 xml:space="preserve"> of premature </w:t>
            </w: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wbor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affeine citr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</w:tr>
      <w:tr w:rsidR="00186055" w:rsidRPr="00BA4089" w:rsidTr="003A25A2">
        <w:trPr>
          <w:trHeight w:val="446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Lymphangioleiomyomatosis</w:t>
            </w:r>
            <w:proofErr w:type="spellEnd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, Tuberous sclerosi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sz w:val="20"/>
                <w:szCs w:val="20"/>
              </w:rPr>
              <w:t>Sirolimus</w:t>
            </w:r>
            <w:proofErr w:type="spellEnd"/>
          </w:p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i/>
                <w:iCs/>
                <w:color w:val="FF0000"/>
                <w:sz w:val="20"/>
                <w:szCs w:val="20"/>
                <w:u w:val="single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342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adalafil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250"/>
        </w:trPr>
        <w:tc>
          <w:tcPr>
            <w:tcW w:w="9747" w:type="dxa"/>
            <w:gridSpan w:val="8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Miscellaneous</w:t>
            </w:r>
          </w:p>
        </w:tc>
      </w:tr>
      <w:tr w:rsidR="00186055" w:rsidRPr="00BA4089" w:rsidTr="003A25A2">
        <w:trPr>
          <w:trHeight w:val="227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Ventricular tachycardia</w:t>
            </w:r>
          </w:p>
        </w:tc>
        <w:tc>
          <w:tcPr>
            <w:tcW w:w="2126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miodarone</w:t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09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1105" w:type="dxa"/>
            <w:shd w:val="clear" w:color="auto" w:fill="auto"/>
            <w:noWrap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186055" w:rsidRPr="00BA4089" w:rsidTr="003A25A2">
        <w:trPr>
          <w:trHeight w:val="542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Autosomal dominant polycystic kidney dise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proofErr w:type="spellStart"/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Tolvapta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186055" w:rsidRPr="00BA4089" w:rsidRDefault="00186055" w:rsidP="003A25A2">
            <w:pPr>
              <w:spacing w:after="0" w:line="240" w:lineRule="auto"/>
              <w:rPr>
                <w:rFonts w:ascii="TH Sarabun New" w:eastAsia="Times New Roman" w:hAnsi="TH Sarabun New" w:cs="TH Sarabun New"/>
                <w:color w:val="000000" w:themeColor="text1"/>
                <w:sz w:val="20"/>
                <w:szCs w:val="20"/>
              </w:rPr>
            </w:pPr>
            <w:r w:rsidRPr="00BA40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</w:tbl>
    <w:p w:rsidR="00186055" w:rsidRPr="00631913" w:rsidRDefault="00186055" w:rsidP="00186055">
      <w:pPr>
        <w:spacing w:after="0" w:line="240" w:lineRule="auto"/>
        <w:rPr>
          <w:rFonts w:ascii="TH Sarabun New" w:eastAsia="Times New Roman" w:hAnsi="TH Sarabun New" w:cs="TH Sarabun New"/>
          <w:color w:val="000000" w:themeColor="text1"/>
          <w:sz w:val="20"/>
          <w:szCs w:val="20"/>
          <w:cs/>
        </w:rPr>
      </w:pPr>
      <w:r w:rsidRPr="00BA4089">
        <w:rPr>
          <w:rFonts w:ascii="TH Sarabun New" w:eastAsia="Times New Roman" w:hAnsi="TH Sarabun New" w:cs="TH Sarabun New"/>
          <w:color w:val="000000" w:themeColor="text1"/>
          <w:sz w:val="20"/>
          <w:szCs w:val="20"/>
        </w:rPr>
        <w:t>Note: Accessed all related data on July 21, 2024</w:t>
      </w:r>
    </w:p>
    <w:bookmarkEnd w:id="0"/>
    <w:p w:rsidR="005F7E33" w:rsidRDefault="005F7E33"/>
    <w:sectPr w:rsidR="005F7E33" w:rsidSect="00D84E14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 New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21360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E22B95" w:rsidRDefault="00D84E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22B95" w:rsidRDefault="00D84E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959BA"/>
    <w:multiLevelType w:val="hybridMultilevel"/>
    <w:tmpl w:val="654438BA"/>
    <w:lvl w:ilvl="0" w:tplc="62721D4E">
      <w:start w:val="1"/>
      <w:numFmt w:val="decimal"/>
      <w:lvlText w:val="%1.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43AD"/>
    <w:multiLevelType w:val="hybridMultilevel"/>
    <w:tmpl w:val="91308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B5215"/>
    <w:multiLevelType w:val="hybridMultilevel"/>
    <w:tmpl w:val="3126F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026C3"/>
    <w:multiLevelType w:val="hybridMultilevel"/>
    <w:tmpl w:val="E1786E28"/>
    <w:lvl w:ilvl="0" w:tplc="2DEAB4A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A6286B"/>
    <w:multiLevelType w:val="hybridMultilevel"/>
    <w:tmpl w:val="89A636BE"/>
    <w:lvl w:ilvl="0" w:tplc="62721D4E">
      <w:start w:val="1"/>
      <w:numFmt w:val="decimal"/>
      <w:lvlText w:val="%1.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4623D9"/>
    <w:multiLevelType w:val="hybridMultilevel"/>
    <w:tmpl w:val="AC20E2BE"/>
    <w:lvl w:ilvl="0" w:tplc="79C4F1A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224DB4"/>
    <w:multiLevelType w:val="multilevel"/>
    <w:tmpl w:val="4C1EA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48800D7"/>
    <w:multiLevelType w:val="hybridMultilevel"/>
    <w:tmpl w:val="CD04C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225E42"/>
    <w:multiLevelType w:val="multilevel"/>
    <w:tmpl w:val="BCA46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CC7686"/>
    <w:multiLevelType w:val="hybridMultilevel"/>
    <w:tmpl w:val="6B029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32C99"/>
    <w:multiLevelType w:val="multilevel"/>
    <w:tmpl w:val="4F70E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F5E3967"/>
    <w:multiLevelType w:val="multilevel"/>
    <w:tmpl w:val="D2DE4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C23D77"/>
    <w:multiLevelType w:val="hybridMultilevel"/>
    <w:tmpl w:val="63FC2B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04889"/>
    <w:multiLevelType w:val="hybridMultilevel"/>
    <w:tmpl w:val="6B029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566893"/>
    <w:multiLevelType w:val="hybridMultilevel"/>
    <w:tmpl w:val="4CF6089A"/>
    <w:lvl w:ilvl="0" w:tplc="62721D4E">
      <w:start w:val="1"/>
      <w:numFmt w:val="decimal"/>
      <w:lvlText w:val="%1.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068B1"/>
    <w:multiLevelType w:val="multilevel"/>
    <w:tmpl w:val="3C96B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4B2195"/>
    <w:multiLevelType w:val="hybridMultilevel"/>
    <w:tmpl w:val="1FF0C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DF1A03"/>
    <w:multiLevelType w:val="hybridMultilevel"/>
    <w:tmpl w:val="84285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54E35"/>
    <w:multiLevelType w:val="hybridMultilevel"/>
    <w:tmpl w:val="62560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C33346"/>
    <w:multiLevelType w:val="hybridMultilevel"/>
    <w:tmpl w:val="D23861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5C400C"/>
    <w:multiLevelType w:val="hybridMultilevel"/>
    <w:tmpl w:val="A0E4B3DA"/>
    <w:lvl w:ilvl="0" w:tplc="62721D4E">
      <w:start w:val="1"/>
      <w:numFmt w:val="decimal"/>
      <w:lvlText w:val="%1.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510E8"/>
    <w:multiLevelType w:val="hybridMultilevel"/>
    <w:tmpl w:val="69900F72"/>
    <w:lvl w:ilvl="0" w:tplc="39FAA4CA">
      <w:start w:val="1"/>
      <w:numFmt w:val="decimal"/>
      <w:lvlText w:val="%1."/>
      <w:lvlJc w:val="left"/>
      <w:pPr>
        <w:ind w:left="12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8" w:hanging="360"/>
      </w:pPr>
    </w:lvl>
    <w:lvl w:ilvl="2" w:tplc="0409001B" w:tentative="1">
      <w:start w:val="1"/>
      <w:numFmt w:val="lowerRoman"/>
      <w:lvlText w:val="%3."/>
      <w:lvlJc w:val="right"/>
      <w:pPr>
        <w:ind w:left="2718" w:hanging="180"/>
      </w:pPr>
    </w:lvl>
    <w:lvl w:ilvl="3" w:tplc="0409000F" w:tentative="1">
      <w:start w:val="1"/>
      <w:numFmt w:val="decimal"/>
      <w:lvlText w:val="%4."/>
      <w:lvlJc w:val="left"/>
      <w:pPr>
        <w:ind w:left="3438" w:hanging="360"/>
      </w:pPr>
    </w:lvl>
    <w:lvl w:ilvl="4" w:tplc="04090019" w:tentative="1">
      <w:start w:val="1"/>
      <w:numFmt w:val="lowerLetter"/>
      <w:lvlText w:val="%5."/>
      <w:lvlJc w:val="left"/>
      <w:pPr>
        <w:ind w:left="4158" w:hanging="360"/>
      </w:pPr>
    </w:lvl>
    <w:lvl w:ilvl="5" w:tplc="0409001B" w:tentative="1">
      <w:start w:val="1"/>
      <w:numFmt w:val="lowerRoman"/>
      <w:lvlText w:val="%6."/>
      <w:lvlJc w:val="right"/>
      <w:pPr>
        <w:ind w:left="4878" w:hanging="180"/>
      </w:pPr>
    </w:lvl>
    <w:lvl w:ilvl="6" w:tplc="0409000F" w:tentative="1">
      <w:start w:val="1"/>
      <w:numFmt w:val="decimal"/>
      <w:lvlText w:val="%7."/>
      <w:lvlJc w:val="left"/>
      <w:pPr>
        <w:ind w:left="5598" w:hanging="360"/>
      </w:pPr>
    </w:lvl>
    <w:lvl w:ilvl="7" w:tplc="04090019" w:tentative="1">
      <w:start w:val="1"/>
      <w:numFmt w:val="lowerLetter"/>
      <w:lvlText w:val="%8."/>
      <w:lvlJc w:val="left"/>
      <w:pPr>
        <w:ind w:left="6318" w:hanging="360"/>
      </w:pPr>
    </w:lvl>
    <w:lvl w:ilvl="8" w:tplc="0409001B" w:tentative="1">
      <w:start w:val="1"/>
      <w:numFmt w:val="lowerRoman"/>
      <w:lvlText w:val="%9."/>
      <w:lvlJc w:val="right"/>
      <w:pPr>
        <w:ind w:left="7038" w:hanging="180"/>
      </w:pPr>
    </w:lvl>
  </w:abstractNum>
  <w:abstractNum w:abstractNumId="22" w15:restartNumberingAfterBreak="0">
    <w:nsid w:val="7BD736B2"/>
    <w:multiLevelType w:val="hybridMultilevel"/>
    <w:tmpl w:val="5F9A1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812FF5"/>
    <w:multiLevelType w:val="hybridMultilevel"/>
    <w:tmpl w:val="9A4A6EB8"/>
    <w:lvl w:ilvl="0" w:tplc="2B6641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17"/>
  </w:num>
  <w:num w:numId="4">
    <w:abstractNumId w:val="4"/>
  </w:num>
  <w:num w:numId="5">
    <w:abstractNumId w:val="11"/>
  </w:num>
  <w:num w:numId="6">
    <w:abstractNumId w:val="10"/>
  </w:num>
  <w:num w:numId="7">
    <w:abstractNumId w:val="21"/>
  </w:num>
  <w:num w:numId="8">
    <w:abstractNumId w:val="7"/>
  </w:num>
  <w:num w:numId="9">
    <w:abstractNumId w:val="2"/>
  </w:num>
  <w:num w:numId="10">
    <w:abstractNumId w:val="12"/>
  </w:num>
  <w:num w:numId="11">
    <w:abstractNumId w:val="18"/>
  </w:num>
  <w:num w:numId="12">
    <w:abstractNumId w:val="1"/>
  </w:num>
  <w:num w:numId="13">
    <w:abstractNumId w:val="0"/>
  </w:num>
  <w:num w:numId="14">
    <w:abstractNumId w:val="14"/>
  </w:num>
  <w:num w:numId="15">
    <w:abstractNumId w:val="20"/>
  </w:num>
  <w:num w:numId="16">
    <w:abstractNumId w:val="16"/>
  </w:num>
  <w:num w:numId="17">
    <w:abstractNumId w:val="13"/>
  </w:num>
  <w:num w:numId="18">
    <w:abstractNumId w:val="9"/>
  </w:num>
  <w:num w:numId="19">
    <w:abstractNumId w:val="23"/>
  </w:num>
  <w:num w:numId="20">
    <w:abstractNumId w:val="6"/>
  </w:num>
  <w:num w:numId="21">
    <w:abstractNumId w:val="19"/>
  </w:num>
  <w:num w:numId="22">
    <w:abstractNumId w:val="5"/>
  </w:num>
  <w:num w:numId="23">
    <w:abstractNumId w:val="3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55"/>
    <w:rsid w:val="00001EBE"/>
    <w:rsid w:val="0000648B"/>
    <w:rsid w:val="00015451"/>
    <w:rsid w:val="00033B53"/>
    <w:rsid w:val="0006645C"/>
    <w:rsid w:val="0008228D"/>
    <w:rsid w:val="000A6563"/>
    <w:rsid w:val="000F19DA"/>
    <w:rsid w:val="001219CE"/>
    <w:rsid w:val="00151462"/>
    <w:rsid w:val="0016653F"/>
    <w:rsid w:val="00182934"/>
    <w:rsid w:val="00186055"/>
    <w:rsid w:val="001C7DF1"/>
    <w:rsid w:val="001E2E68"/>
    <w:rsid w:val="00210301"/>
    <w:rsid w:val="00214B21"/>
    <w:rsid w:val="0025283E"/>
    <w:rsid w:val="00263952"/>
    <w:rsid w:val="002667E7"/>
    <w:rsid w:val="00282F5E"/>
    <w:rsid w:val="0028609C"/>
    <w:rsid w:val="002A505B"/>
    <w:rsid w:val="002B104B"/>
    <w:rsid w:val="002D31C6"/>
    <w:rsid w:val="002E1193"/>
    <w:rsid w:val="002F1285"/>
    <w:rsid w:val="00316A89"/>
    <w:rsid w:val="003235C9"/>
    <w:rsid w:val="00332E30"/>
    <w:rsid w:val="00336C5E"/>
    <w:rsid w:val="003374B2"/>
    <w:rsid w:val="00337928"/>
    <w:rsid w:val="003500BE"/>
    <w:rsid w:val="00393A61"/>
    <w:rsid w:val="00393CE7"/>
    <w:rsid w:val="00395B37"/>
    <w:rsid w:val="003A4128"/>
    <w:rsid w:val="004110B2"/>
    <w:rsid w:val="004530AC"/>
    <w:rsid w:val="0045611F"/>
    <w:rsid w:val="00460050"/>
    <w:rsid w:val="00463D29"/>
    <w:rsid w:val="004806C3"/>
    <w:rsid w:val="00483A4D"/>
    <w:rsid w:val="004C1303"/>
    <w:rsid w:val="004D7554"/>
    <w:rsid w:val="004E38BE"/>
    <w:rsid w:val="0050337C"/>
    <w:rsid w:val="00511206"/>
    <w:rsid w:val="00536D30"/>
    <w:rsid w:val="00544EA5"/>
    <w:rsid w:val="00555637"/>
    <w:rsid w:val="00573294"/>
    <w:rsid w:val="00592D3A"/>
    <w:rsid w:val="005B0BB2"/>
    <w:rsid w:val="005C0388"/>
    <w:rsid w:val="005C2CCC"/>
    <w:rsid w:val="005C65B6"/>
    <w:rsid w:val="005C709E"/>
    <w:rsid w:val="005D0477"/>
    <w:rsid w:val="005D370D"/>
    <w:rsid w:val="005F6B14"/>
    <w:rsid w:val="005F7E33"/>
    <w:rsid w:val="00602EC1"/>
    <w:rsid w:val="00615C13"/>
    <w:rsid w:val="00635DF0"/>
    <w:rsid w:val="006529F8"/>
    <w:rsid w:val="006726F9"/>
    <w:rsid w:val="00677C64"/>
    <w:rsid w:val="006A1501"/>
    <w:rsid w:val="006B15A9"/>
    <w:rsid w:val="006C4CBB"/>
    <w:rsid w:val="006E79E0"/>
    <w:rsid w:val="00701244"/>
    <w:rsid w:val="00750E33"/>
    <w:rsid w:val="007F0EC4"/>
    <w:rsid w:val="007F1903"/>
    <w:rsid w:val="00822F1C"/>
    <w:rsid w:val="00852054"/>
    <w:rsid w:val="0086257B"/>
    <w:rsid w:val="00865B68"/>
    <w:rsid w:val="0088552A"/>
    <w:rsid w:val="008F07E0"/>
    <w:rsid w:val="008F0A81"/>
    <w:rsid w:val="0092696B"/>
    <w:rsid w:val="009302C8"/>
    <w:rsid w:val="009410B4"/>
    <w:rsid w:val="00997439"/>
    <w:rsid w:val="009A6E1A"/>
    <w:rsid w:val="00A04848"/>
    <w:rsid w:val="00A26816"/>
    <w:rsid w:val="00A35C3D"/>
    <w:rsid w:val="00A72375"/>
    <w:rsid w:val="00A76F66"/>
    <w:rsid w:val="00A8687B"/>
    <w:rsid w:val="00A96B83"/>
    <w:rsid w:val="00AA55F9"/>
    <w:rsid w:val="00AB05A4"/>
    <w:rsid w:val="00B06600"/>
    <w:rsid w:val="00B300FC"/>
    <w:rsid w:val="00B31E7E"/>
    <w:rsid w:val="00B57D75"/>
    <w:rsid w:val="00B63931"/>
    <w:rsid w:val="00B705D7"/>
    <w:rsid w:val="00B84CC8"/>
    <w:rsid w:val="00BC16A3"/>
    <w:rsid w:val="00BC5A7F"/>
    <w:rsid w:val="00BD125D"/>
    <w:rsid w:val="00BF2C5E"/>
    <w:rsid w:val="00C00F30"/>
    <w:rsid w:val="00C96B8D"/>
    <w:rsid w:val="00CA1323"/>
    <w:rsid w:val="00CE2C31"/>
    <w:rsid w:val="00D01C57"/>
    <w:rsid w:val="00D14D2D"/>
    <w:rsid w:val="00D3713B"/>
    <w:rsid w:val="00D75CF7"/>
    <w:rsid w:val="00D84E14"/>
    <w:rsid w:val="00DB2E1B"/>
    <w:rsid w:val="00DC1DDE"/>
    <w:rsid w:val="00DE455F"/>
    <w:rsid w:val="00E237FC"/>
    <w:rsid w:val="00E30E1A"/>
    <w:rsid w:val="00E40D5A"/>
    <w:rsid w:val="00E63FAB"/>
    <w:rsid w:val="00E73E0C"/>
    <w:rsid w:val="00E82E10"/>
    <w:rsid w:val="00E93A84"/>
    <w:rsid w:val="00EC0777"/>
    <w:rsid w:val="00ED574B"/>
    <w:rsid w:val="00EF54DF"/>
    <w:rsid w:val="00F2418C"/>
    <w:rsid w:val="00F42670"/>
    <w:rsid w:val="00F875BE"/>
    <w:rsid w:val="00F90817"/>
    <w:rsid w:val="00F97E25"/>
    <w:rsid w:val="00FD3410"/>
    <w:rsid w:val="00FD542B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21799-B8A2-4976-822C-67024289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6055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  <w:lang w:val="en-US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  <w:lang w:val="en-US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0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055"/>
    <w:rPr>
      <w:rFonts w:ascii="Angsana New" w:eastAsia="Times New Roman" w:hAnsi="Angsana New" w:cs="Angsana New"/>
      <w:b/>
      <w:bCs/>
      <w:kern w:val="36"/>
      <w:sz w:val="48"/>
      <w:szCs w:val="48"/>
      <w:lang w:val="en-US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055"/>
    <w:rPr>
      <w:rFonts w:asciiTheme="majorHAnsi" w:eastAsiaTheme="majorEastAsia" w:hAnsiTheme="majorHAnsi" w:cstheme="majorBidi"/>
      <w:color w:val="1F4D78" w:themeColor="accent1" w:themeShade="7F"/>
      <w:sz w:val="24"/>
      <w:szCs w:val="30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055"/>
    <w:rPr>
      <w:rFonts w:asciiTheme="majorHAnsi" w:eastAsiaTheme="majorEastAsia" w:hAnsiTheme="majorHAnsi" w:cstheme="majorBidi"/>
      <w:i/>
      <w:iCs/>
      <w:color w:val="2E74B5" w:themeColor="accent1" w:themeShade="BF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18605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:lang w:val="en-US" w:bidi="th-TH"/>
    </w:rPr>
  </w:style>
  <w:style w:type="character" w:styleId="Strong">
    <w:name w:val="Strong"/>
    <w:basedOn w:val="DefaultParagraphFont"/>
    <w:uiPriority w:val="22"/>
    <w:qFormat/>
    <w:rsid w:val="00186055"/>
    <w:rPr>
      <w:b/>
      <w:bCs/>
    </w:rPr>
  </w:style>
  <w:style w:type="paragraph" w:customStyle="1" w:styleId="normalpara">
    <w:name w:val="normalpara"/>
    <w:basedOn w:val="Normal"/>
    <w:rsid w:val="0018605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:lang w:val="en-US" w:bidi="th-TH"/>
    </w:rPr>
  </w:style>
  <w:style w:type="paragraph" w:styleId="FootnoteText">
    <w:name w:val="footnote text"/>
    <w:basedOn w:val="Normal"/>
    <w:link w:val="FootnoteTextChar"/>
    <w:uiPriority w:val="99"/>
    <w:unhideWhenUsed/>
    <w:rsid w:val="00186055"/>
    <w:pPr>
      <w:spacing w:after="0" w:line="240" w:lineRule="auto"/>
    </w:pPr>
    <w:rPr>
      <w:sz w:val="20"/>
      <w:szCs w:val="25"/>
      <w:lang w:val="en-US"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6055"/>
    <w:rPr>
      <w:sz w:val="20"/>
      <w:szCs w:val="25"/>
      <w:lang w:val="en-US"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186055"/>
    <w:rPr>
      <w:sz w:val="32"/>
      <w:szCs w:val="32"/>
      <w:vertAlign w:val="superscript"/>
    </w:rPr>
  </w:style>
  <w:style w:type="paragraph" w:styleId="ListParagraph">
    <w:name w:val="List Paragraph"/>
    <w:basedOn w:val="Normal"/>
    <w:uiPriority w:val="34"/>
    <w:qFormat/>
    <w:rsid w:val="00186055"/>
    <w:pPr>
      <w:ind w:left="720"/>
      <w:contextualSpacing/>
    </w:pPr>
    <w:rPr>
      <w:szCs w:val="28"/>
      <w:lang w:val="en-US" w:bidi="th-TH"/>
    </w:rPr>
  </w:style>
  <w:style w:type="paragraph" w:styleId="Header">
    <w:name w:val="header"/>
    <w:basedOn w:val="Normal"/>
    <w:link w:val="HeaderChar"/>
    <w:uiPriority w:val="99"/>
    <w:unhideWhenUsed/>
    <w:rsid w:val="00186055"/>
    <w:pPr>
      <w:tabs>
        <w:tab w:val="center" w:pos="4513"/>
        <w:tab w:val="right" w:pos="9026"/>
      </w:tabs>
      <w:spacing w:after="0" w:line="240" w:lineRule="auto"/>
    </w:pPr>
    <w:rPr>
      <w:szCs w:val="2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rsid w:val="00186055"/>
    <w:rPr>
      <w:szCs w:val="28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186055"/>
    <w:pPr>
      <w:tabs>
        <w:tab w:val="center" w:pos="4513"/>
        <w:tab w:val="right" w:pos="9026"/>
      </w:tabs>
      <w:spacing w:after="0" w:line="240" w:lineRule="auto"/>
    </w:pPr>
    <w:rPr>
      <w:szCs w:val="28"/>
      <w:lang w:val="en-US" w:bidi="th-TH"/>
    </w:rPr>
  </w:style>
  <w:style w:type="character" w:customStyle="1" w:styleId="FooterChar">
    <w:name w:val="Footer Char"/>
    <w:basedOn w:val="DefaultParagraphFont"/>
    <w:link w:val="Footer"/>
    <w:uiPriority w:val="99"/>
    <w:rsid w:val="00186055"/>
    <w:rPr>
      <w:szCs w:val="28"/>
      <w:lang w:val="en-US" w:bidi="th-TH"/>
    </w:rPr>
  </w:style>
  <w:style w:type="character" w:customStyle="1" w:styleId="highlight">
    <w:name w:val="highlight"/>
    <w:basedOn w:val="DefaultParagraphFont"/>
    <w:rsid w:val="00186055"/>
  </w:style>
  <w:style w:type="character" w:styleId="Hyperlink">
    <w:name w:val="Hyperlink"/>
    <w:basedOn w:val="DefaultParagraphFont"/>
    <w:uiPriority w:val="99"/>
    <w:unhideWhenUsed/>
    <w:rsid w:val="0018605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60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86055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055"/>
    <w:pPr>
      <w:spacing w:after="0" w:line="240" w:lineRule="auto"/>
    </w:pPr>
    <w:rPr>
      <w:szCs w:val="28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055"/>
    <w:pPr>
      <w:spacing w:after="0" w:line="240" w:lineRule="auto"/>
    </w:pPr>
    <w:rPr>
      <w:rFonts w:ascii="Segoe UI" w:hAnsi="Segoe UI" w:cs="Angsana New"/>
      <w:sz w:val="18"/>
      <w:lang w:val="en-US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055"/>
    <w:rPr>
      <w:rFonts w:ascii="Segoe UI" w:hAnsi="Segoe UI" w:cs="Angsana New"/>
      <w:sz w:val="18"/>
      <w:lang w:val="en-US" w:bidi="th-TH"/>
    </w:rPr>
  </w:style>
  <w:style w:type="character" w:styleId="Emphasis">
    <w:name w:val="Emphasis"/>
    <w:basedOn w:val="DefaultParagraphFont"/>
    <w:uiPriority w:val="20"/>
    <w:qFormat/>
    <w:rsid w:val="0018605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86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055"/>
    <w:pPr>
      <w:spacing w:line="240" w:lineRule="auto"/>
    </w:pPr>
    <w:rPr>
      <w:sz w:val="20"/>
      <w:szCs w:val="25"/>
      <w:lang w:val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055"/>
    <w:rPr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055"/>
    <w:rPr>
      <w:b/>
      <w:bCs/>
      <w:sz w:val="20"/>
      <w:szCs w:val="25"/>
      <w:lang w:val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186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Priyadharshini  Muruganantham</dc:creator>
  <cp:keywords/>
  <dc:description/>
  <cp:lastModifiedBy>Sri Priyadharshini  Muruganantham</cp:lastModifiedBy>
  <cp:revision>2</cp:revision>
  <cp:lastPrinted>2025-05-15T12:59:00Z</cp:lastPrinted>
  <dcterms:created xsi:type="dcterms:W3CDTF">2025-05-15T12:58:00Z</dcterms:created>
  <dcterms:modified xsi:type="dcterms:W3CDTF">2025-05-15T12:59:00Z</dcterms:modified>
</cp:coreProperties>
</file>